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DB995" w14:textId="77777777" w:rsidR="004C642E" w:rsidRPr="00655FF5" w:rsidRDefault="00C43596" w:rsidP="004755D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55FF5">
        <w:rPr>
          <w:rFonts w:ascii="Times New Roman" w:hAnsi="Times New Roman" w:cs="Times New Roman"/>
          <w:b/>
          <w:sz w:val="28"/>
          <w:szCs w:val="28"/>
          <w:lang w:val="en-US"/>
        </w:rPr>
        <w:t>Supplementary Materials</w:t>
      </w:r>
    </w:p>
    <w:p w14:paraId="7C631B92" w14:textId="77777777" w:rsidR="00655FF5" w:rsidRDefault="00655FF5" w:rsidP="004755D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062540" w14:textId="13535FFF" w:rsidR="00D61B6A" w:rsidRDefault="00D61B6A" w:rsidP="00301EEA">
      <w:pPr>
        <w:pStyle w:val="PlainText"/>
        <w:spacing w:line="480" w:lineRule="auto"/>
        <w:rPr>
          <w:rFonts w:ascii="Times New Roman" w:hAnsi="Times New Roman"/>
          <w:b/>
          <w:sz w:val="24"/>
        </w:rPr>
      </w:pPr>
      <w:r w:rsidRPr="00D61B6A">
        <w:rPr>
          <w:rFonts w:ascii="Times New Roman" w:hAnsi="Times New Roman"/>
          <w:b/>
          <w:sz w:val="24"/>
        </w:rPr>
        <w:t>Personalized ESM monitoring and feedback to support psychological treatment for depression: A pragmatic randomized controlled trial (</w:t>
      </w:r>
      <w:r w:rsidRPr="007D76EF">
        <w:rPr>
          <w:rFonts w:ascii="Times New Roman" w:hAnsi="Times New Roman"/>
          <w:b/>
          <w:i/>
          <w:sz w:val="24"/>
        </w:rPr>
        <w:t>Therap-i</w:t>
      </w:r>
      <w:r w:rsidRPr="00D61B6A">
        <w:rPr>
          <w:rFonts w:ascii="Times New Roman" w:hAnsi="Times New Roman"/>
          <w:b/>
          <w:sz w:val="24"/>
        </w:rPr>
        <w:t>)</w:t>
      </w:r>
    </w:p>
    <w:p w14:paraId="0096683F" w14:textId="77777777" w:rsidR="00D61B6A" w:rsidRDefault="00D61B6A" w:rsidP="00301EEA">
      <w:pPr>
        <w:pStyle w:val="PlainText"/>
        <w:spacing w:line="480" w:lineRule="auto"/>
        <w:rPr>
          <w:rFonts w:ascii="Times New Roman" w:hAnsi="Times New Roman"/>
          <w:b/>
          <w:sz w:val="24"/>
        </w:rPr>
      </w:pPr>
    </w:p>
    <w:p w14:paraId="4FA180ED" w14:textId="38A055BE" w:rsidR="004755D7" w:rsidRPr="00D61B6A" w:rsidRDefault="00301EEA" w:rsidP="00301EEA">
      <w:pPr>
        <w:pStyle w:val="PlainText"/>
        <w:spacing w:line="480" w:lineRule="auto"/>
        <w:rPr>
          <w:rFonts w:ascii="Times New Roman" w:hAnsi="Times New Roman"/>
          <w:sz w:val="24"/>
        </w:rPr>
      </w:pPr>
      <w:r w:rsidRPr="00DB3D1B">
        <w:rPr>
          <w:rFonts w:ascii="Times New Roman" w:hAnsi="Times New Roman"/>
          <w:sz w:val="24"/>
        </w:rPr>
        <w:t>H. Riese</w:t>
      </w:r>
      <w:r>
        <w:rPr>
          <w:rFonts w:ascii="Times New Roman" w:hAnsi="Times New Roman"/>
          <w:sz w:val="24"/>
        </w:rPr>
        <w:t>,</w:t>
      </w:r>
      <w:r w:rsidRPr="00DB3D1B">
        <w:rPr>
          <w:rFonts w:ascii="Times New Roman" w:hAnsi="Times New Roman"/>
          <w:sz w:val="24"/>
        </w:rPr>
        <w:t xml:space="preserve"> L. von Klipstein</w:t>
      </w:r>
      <w:r w:rsidRPr="00D61B6A">
        <w:rPr>
          <w:rFonts w:ascii="Times New Roman" w:hAnsi="Times New Roman"/>
          <w:sz w:val="24"/>
        </w:rPr>
        <w:t>, R.A. Schoevers, D.C. van der Veen, M.N. Servaas</w:t>
      </w:r>
    </w:p>
    <w:p w14:paraId="25510F95" w14:textId="2E2B32E5" w:rsidR="009B3CBD" w:rsidRDefault="009B3CBD" w:rsidP="00655FF5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4C45BF" w14:textId="77777777" w:rsidR="00D61B6A" w:rsidRPr="00D61B6A" w:rsidRDefault="00D61B6A" w:rsidP="00655FF5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nl-NL"/>
        </w:rPr>
        <w:id w:val="10553603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CBBA7FA" w14:textId="50C48D78" w:rsidR="00207D76" w:rsidRPr="007E2AEB" w:rsidRDefault="00207D76" w:rsidP="007E2AEB">
          <w:pPr>
            <w:pStyle w:val="TOCHeading"/>
            <w:spacing w:before="0" w:line="48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7E2AEB">
            <w:rPr>
              <w:rFonts w:ascii="Times New Roman" w:hAnsi="Times New Roman" w:cs="Times New Roman"/>
              <w:sz w:val="24"/>
              <w:szCs w:val="24"/>
            </w:rPr>
            <w:t>Table of Contents</w:t>
          </w:r>
          <w:bookmarkStart w:id="0" w:name="_GoBack"/>
          <w:bookmarkEnd w:id="0"/>
        </w:p>
        <w:p w14:paraId="275F2DFB" w14:textId="130BC28C" w:rsidR="007E2AEB" w:rsidRPr="007E2AEB" w:rsidRDefault="00207D76" w:rsidP="007E2AEB">
          <w:pPr>
            <w:pStyle w:val="TOC2"/>
            <w:tabs>
              <w:tab w:val="right" w:leader="dot" w:pos="9062"/>
            </w:tabs>
            <w:spacing w:after="0" w:line="480" w:lineRule="auto"/>
            <w:rPr>
              <w:rFonts w:ascii="Times New Roman" w:hAnsi="Times New Roman"/>
              <w:noProof/>
              <w:sz w:val="24"/>
              <w:szCs w:val="24"/>
              <w:lang w:val="nl-NL" w:eastAsia="nl-NL"/>
            </w:rPr>
          </w:pPr>
          <w:r w:rsidRPr="007E2AEB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7E2AEB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7E2AEB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62553448" w:history="1">
            <w:r w:rsidR="007E2AEB" w:rsidRPr="00ED4CEA">
              <w:rPr>
                <w:rStyle w:val="Hyperlink"/>
                <w:rFonts w:ascii="Times New Roman" w:hAnsi="Times New Roman"/>
                <w:b/>
                <w:noProof/>
                <w:sz w:val="24"/>
                <w:szCs w:val="24"/>
              </w:rPr>
              <w:t>S1 Fixed ESM items</w:t>
            </w:r>
            <w:r w:rsidR="007E2AEB" w:rsidRPr="007E2AEB">
              <w:rPr>
                <w:noProof/>
                <w:webHidden/>
              </w:rPr>
              <w:tab/>
            </w:r>
            <w:r w:rsidR="007E2AEB"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7E2AEB" w:rsidRPr="00765F40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62553448 \h </w:instrText>
            </w:r>
            <w:r w:rsidR="007E2AEB"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7E2AEB"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7E2AEB"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t>2</w:t>
            </w:r>
            <w:r w:rsidR="007E2AEB"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973C4B6" w14:textId="1F5713CF" w:rsidR="007E2AEB" w:rsidRPr="007E2AEB" w:rsidRDefault="007E2AEB" w:rsidP="007E2AEB">
          <w:pPr>
            <w:pStyle w:val="TOC2"/>
            <w:tabs>
              <w:tab w:val="right" w:leader="dot" w:pos="9062"/>
            </w:tabs>
            <w:spacing w:after="0" w:line="480" w:lineRule="auto"/>
            <w:rPr>
              <w:rFonts w:ascii="Times New Roman" w:hAnsi="Times New Roman"/>
              <w:noProof/>
              <w:sz w:val="24"/>
              <w:szCs w:val="24"/>
              <w:lang w:val="nl-NL" w:eastAsia="nl-NL"/>
            </w:rPr>
          </w:pPr>
          <w:hyperlink w:anchor="_Toc62553449" w:history="1">
            <w:r w:rsidRPr="00ED4CEA">
              <w:rPr>
                <w:rStyle w:val="Hyperlink"/>
                <w:rFonts w:ascii="Times New Roman" w:hAnsi="Times New Roman"/>
                <w:b/>
                <w:noProof/>
                <w:sz w:val="24"/>
                <w:szCs w:val="24"/>
              </w:rPr>
              <w:t>S2 Criteria for formulating ESM items</w: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62553449 \h </w:instrTex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t>5</w: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94E3B61" w14:textId="17D32C23" w:rsidR="007E2AEB" w:rsidRPr="007E2AEB" w:rsidRDefault="007E2AEB" w:rsidP="007E2AEB">
          <w:pPr>
            <w:pStyle w:val="TOC3"/>
            <w:tabs>
              <w:tab w:val="right" w:leader="dot" w:pos="9062"/>
            </w:tabs>
            <w:spacing w:after="0" w:line="480" w:lineRule="auto"/>
            <w:rPr>
              <w:rFonts w:ascii="Times New Roman" w:hAnsi="Times New Roman"/>
              <w:noProof/>
              <w:sz w:val="24"/>
              <w:szCs w:val="24"/>
              <w:lang w:val="nl-NL" w:eastAsia="nl-NL"/>
            </w:rPr>
          </w:pPr>
          <w:hyperlink w:anchor="_Toc62553450" w:history="1">
            <w:r w:rsidRPr="007E2AEB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>Criteria to be guarded by the researcher</w: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62553450 \h </w:instrTex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t>5</w: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948DA19" w14:textId="740070B8" w:rsidR="007E2AEB" w:rsidRPr="007E2AEB" w:rsidRDefault="007E2AEB" w:rsidP="007E2AEB">
          <w:pPr>
            <w:pStyle w:val="TOC3"/>
            <w:tabs>
              <w:tab w:val="right" w:leader="dot" w:pos="9062"/>
            </w:tabs>
            <w:spacing w:after="0" w:line="480" w:lineRule="auto"/>
            <w:rPr>
              <w:rFonts w:ascii="Times New Roman" w:hAnsi="Times New Roman"/>
              <w:noProof/>
              <w:sz w:val="24"/>
              <w:szCs w:val="24"/>
              <w:lang w:val="nl-NL" w:eastAsia="nl-NL"/>
            </w:rPr>
          </w:pPr>
          <w:hyperlink w:anchor="_Toc62553451" w:history="1">
            <w:r w:rsidRPr="007E2AEB">
              <w:rPr>
                <w:rStyle w:val="Hyperlink"/>
                <w:rFonts w:ascii="Times New Roman" w:hAnsi="Times New Roman"/>
                <w:noProof/>
                <w:sz w:val="24"/>
                <w:szCs w:val="24"/>
              </w:rPr>
              <w:t>Criteria to discuss with participants</w: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62553451 \h </w:instrTex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t>5</w:t>
            </w:r>
            <w:r w:rsidRPr="007E2AEB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628076C" w14:textId="72F7077B" w:rsidR="00207D76" w:rsidRPr="00655FF5" w:rsidRDefault="00207D76" w:rsidP="007E2AEB">
          <w:pPr>
            <w:spacing w:line="480" w:lineRule="auto"/>
            <w:rPr>
              <w:rFonts w:ascii="Times New Roman" w:hAnsi="Times New Roman" w:cs="Times New Roman"/>
              <w:sz w:val="24"/>
              <w:szCs w:val="24"/>
              <w:lang w:val="en-US"/>
            </w:rPr>
          </w:pPr>
          <w:r w:rsidRPr="007E2AEB">
            <w:rPr>
              <w:rFonts w:ascii="Times New Roman" w:hAnsi="Times New Roman" w:cs="Times New Roman"/>
              <w:b/>
              <w:bCs/>
              <w:noProof/>
              <w:sz w:val="24"/>
              <w:szCs w:val="24"/>
              <w:lang w:val="en-US"/>
            </w:rPr>
            <w:fldChar w:fldCharType="end"/>
          </w:r>
        </w:p>
      </w:sdtContent>
    </w:sdt>
    <w:p w14:paraId="178EBB8C" w14:textId="53E418AF" w:rsidR="004B119D" w:rsidRPr="00655FF5" w:rsidRDefault="004B119D">
      <w:pPr>
        <w:rPr>
          <w:rFonts w:ascii="Times New Roman" w:eastAsiaTheme="majorEastAsia" w:hAnsi="Times New Roman" w:cs="Times New Roman"/>
          <w:color w:val="2E74B5" w:themeColor="accent1" w:themeShade="BF"/>
          <w:sz w:val="26"/>
          <w:szCs w:val="26"/>
          <w:lang w:val="en-US"/>
        </w:rPr>
      </w:pPr>
    </w:p>
    <w:p w14:paraId="0C560F59" w14:textId="56AC6591" w:rsidR="00FE23B1" w:rsidRPr="00655FF5" w:rsidRDefault="00FE23B1" w:rsidP="00D61B6A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  <w:sectPr w:rsidR="00FE23B1" w:rsidRPr="00655FF5" w:rsidSect="00B35E6D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4631E24" w14:textId="49C25189" w:rsidR="00C43596" w:rsidRPr="00ED4CEA" w:rsidRDefault="00B628E7" w:rsidP="009B3CBD">
      <w:pPr>
        <w:pStyle w:val="Heading2"/>
        <w:rPr>
          <w:rFonts w:ascii="Times New Roman" w:hAnsi="Times New Roman" w:cs="Times New Roman"/>
          <w:b/>
          <w:lang w:val="en-US"/>
        </w:rPr>
      </w:pPr>
      <w:bookmarkStart w:id="1" w:name="_Toc62553448"/>
      <w:r w:rsidRPr="00ED4CEA">
        <w:rPr>
          <w:rFonts w:ascii="Times New Roman" w:hAnsi="Times New Roman" w:cs="Times New Roman"/>
          <w:b/>
          <w:lang w:val="en-US"/>
        </w:rPr>
        <w:lastRenderedPageBreak/>
        <w:t>S</w:t>
      </w:r>
      <w:r w:rsidR="0076302B" w:rsidRPr="00ED4CEA">
        <w:rPr>
          <w:rFonts w:ascii="Times New Roman" w:hAnsi="Times New Roman" w:cs="Times New Roman"/>
          <w:b/>
          <w:lang w:val="en-US"/>
        </w:rPr>
        <w:t>1</w:t>
      </w:r>
      <w:r w:rsidR="009B3CBD" w:rsidRPr="00ED4CEA">
        <w:rPr>
          <w:rFonts w:ascii="Times New Roman" w:hAnsi="Times New Roman" w:cs="Times New Roman"/>
          <w:b/>
          <w:lang w:val="en-US"/>
        </w:rPr>
        <w:t xml:space="preserve"> </w:t>
      </w:r>
      <w:r w:rsidR="00882DC7" w:rsidRPr="00ED4CEA">
        <w:rPr>
          <w:rFonts w:ascii="Times New Roman" w:hAnsi="Times New Roman" w:cs="Times New Roman"/>
          <w:b/>
          <w:lang w:val="en-US"/>
        </w:rPr>
        <w:t>Fixed ESM items</w:t>
      </w:r>
      <w:bookmarkEnd w:id="1"/>
    </w:p>
    <w:p w14:paraId="24CBF241" w14:textId="3D26988F" w:rsidR="00882DC7" w:rsidRPr="00655FF5" w:rsidRDefault="00882DC7" w:rsidP="00882DC7">
      <w:pPr>
        <w:rPr>
          <w:rFonts w:ascii="Times New Roman" w:hAnsi="Times New Roman" w:cs="Times New Roman"/>
          <w:lang w:val="en-US"/>
        </w:rPr>
      </w:pPr>
    </w:p>
    <w:p w14:paraId="6DC6C42B" w14:textId="1C1FA852" w:rsidR="00A06C55" w:rsidRPr="00655FF5" w:rsidRDefault="00882DC7" w:rsidP="000E6B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76302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.1. </w:t>
      </w:r>
      <w:r w:rsidR="00EF7F46"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Fixed </w:t>
      </w:r>
      <w:r w:rsidR="000E6B58"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Experienced Sampling Methodology (ESM) </w:t>
      </w:r>
      <w:r w:rsidR="00EF7F46" w:rsidRPr="00655FF5">
        <w:rPr>
          <w:rFonts w:ascii="Times New Roman" w:hAnsi="Times New Roman" w:cs="Times New Roman"/>
          <w:sz w:val="24"/>
          <w:szCs w:val="24"/>
          <w:lang w:val="en-US"/>
        </w:rPr>
        <w:t>items</w:t>
      </w:r>
      <w:r w:rsidR="00F0187F"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 organized by domain</w:t>
      </w:r>
      <w:r w:rsidR="00A06C55"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B2425" w:rsidRPr="00655FF5">
        <w:rPr>
          <w:rFonts w:ascii="Times New Roman" w:hAnsi="Times New Roman" w:cs="Times New Roman"/>
          <w:sz w:val="24"/>
          <w:szCs w:val="24"/>
          <w:lang w:val="en-US"/>
        </w:rPr>
        <w:t>domain l</w:t>
      </w:r>
      <w:r w:rsidR="00A06C55" w:rsidRPr="00655FF5">
        <w:rPr>
          <w:rFonts w:ascii="Times New Roman" w:hAnsi="Times New Roman" w:cs="Times New Roman"/>
          <w:sz w:val="24"/>
          <w:szCs w:val="24"/>
          <w:lang w:val="en-US"/>
        </w:rPr>
        <w:t>abels are in English</w:t>
      </w:r>
      <w:r w:rsidR="00DB2425"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 [Dutch]</w:t>
      </w:r>
      <w:r w:rsidR="00A06C55" w:rsidRPr="00655FF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B6AE2"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. All items are assessed </w:t>
      </w:r>
      <w:r w:rsidR="00FA5712" w:rsidRPr="00655FF5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EB6AE2"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 times a day, except f</w:t>
      </w:r>
      <w:r w:rsidR="000E6B58" w:rsidRPr="00655FF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B6AE2" w:rsidRPr="00655FF5">
        <w:rPr>
          <w:rFonts w:ascii="Times New Roman" w:hAnsi="Times New Roman" w:cs="Times New Roman"/>
          <w:sz w:val="24"/>
          <w:szCs w:val="24"/>
          <w:lang w:val="en-US"/>
        </w:rPr>
        <w:t>r the daily items that are assessed once a day (i.e. at the last beep of a day). Further details are given in the method section of the manuscript.</w:t>
      </w:r>
    </w:p>
    <w:p w14:paraId="1CF23617" w14:textId="77777777" w:rsidR="000E6B58" w:rsidRPr="00655FF5" w:rsidRDefault="000E6B58" w:rsidP="000E6B5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ghtShading"/>
        <w:tblW w:w="14367" w:type="dxa"/>
        <w:tblInd w:w="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4140"/>
        <w:gridCol w:w="4050"/>
        <w:gridCol w:w="4410"/>
        <w:gridCol w:w="1242"/>
      </w:tblGrid>
      <w:tr w:rsidR="00EB6AE2" w:rsidRPr="00655FF5" w14:paraId="1EECB24F" w14:textId="77777777" w:rsidTr="000E6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DF11D83" w14:textId="77777777" w:rsidR="00C02B68" w:rsidRPr="00655FF5" w:rsidRDefault="00C02B68" w:rsidP="000E6B58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4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605EB8D" w14:textId="00736D2C" w:rsidR="00C02B68" w:rsidRPr="00655FF5" w:rsidRDefault="00DB2425" w:rsidP="000E6B5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English</w:t>
            </w:r>
          </w:p>
        </w:tc>
        <w:tc>
          <w:tcPr>
            <w:tcW w:w="405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C2A6C91" w14:textId="628CDFB7" w:rsidR="00C02B68" w:rsidRPr="00655FF5" w:rsidRDefault="00DB2425" w:rsidP="000E6B5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Dutch</w:t>
            </w:r>
          </w:p>
        </w:tc>
        <w:tc>
          <w:tcPr>
            <w:tcW w:w="441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293E9B0" w14:textId="77777777" w:rsidR="00C02B68" w:rsidRPr="00655FF5" w:rsidRDefault="00C02B68" w:rsidP="000E6B5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Response range</w:t>
            </w:r>
          </w:p>
        </w:tc>
        <w:tc>
          <w:tcPr>
            <w:tcW w:w="124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F78FE2B" w14:textId="77777777" w:rsidR="00C02B68" w:rsidRPr="00655FF5" w:rsidRDefault="00C02B68" w:rsidP="000E6B5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</w:tr>
      <w:tr w:rsidR="00C02B68" w:rsidRPr="00655FF5" w14:paraId="7551973C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5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815271" w14:textId="216A1D30" w:rsidR="00C02B68" w:rsidRPr="00655FF5" w:rsidRDefault="00C02B68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Feelings</w:t>
            </w:r>
            <w:r w:rsidR="00DB2425" w:rsidRPr="00655FF5">
              <w:rPr>
                <w:rFonts w:ascii="Times New Roman" w:hAnsi="Times New Roman" w:cs="Times New Roman"/>
                <w:lang w:val="en-US"/>
              </w:rPr>
              <w:t xml:space="preserve"> [</w:t>
            </w:r>
            <w:proofErr w:type="spellStart"/>
            <w:r w:rsidR="00DB2425" w:rsidRPr="00655FF5">
              <w:rPr>
                <w:rFonts w:ascii="Times New Roman" w:hAnsi="Times New Roman" w:cs="Times New Roman"/>
                <w:lang w:val="en-US"/>
              </w:rPr>
              <w:t>gevoelens</w:t>
            </w:r>
            <w:proofErr w:type="spellEnd"/>
            <w:r w:rsidR="00DB2425" w:rsidRPr="00655FF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4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44BFC5" w14:textId="77777777" w:rsidR="00C02B68" w:rsidRPr="00655FF5" w:rsidRDefault="00C02B68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7DD92E" w14:textId="77777777" w:rsidR="00C02B68" w:rsidRPr="00655FF5" w:rsidRDefault="00C02B68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AE2" w:rsidRPr="00655FF5" w14:paraId="329CD1A8" w14:textId="77777777" w:rsidTr="000E6B5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5623CF1C" w14:textId="7777777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</w:t>
            </w:r>
          </w:p>
        </w:tc>
        <w:tc>
          <w:tcPr>
            <w:tcW w:w="4140" w:type="dxa"/>
            <w:shd w:val="clear" w:color="auto" w:fill="auto"/>
          </w:tcPr>
          <w:p w14:paraId="36CD37D2" w14:textId="27D99D1C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At this moment I feel satisfied</w:t>
            </w:r>
          </w:p>
        </w:tc>
        <w:tc>
          <w:tcPr>
            <w:tcW w:w="4050" w:type="dxa"/>
            <w:shd w:val="clear" w:color="auto" w:fill="auto"/>
          </w:tcPr>
          <w:p w14:paraId="79E3342C" w14:textId="7AC08871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bCs/>
              </w:rPr>
              <w:t>Op dit moment voel ik me tevreden</w:t>
            </w:r>
          </w:p>
        </w:tc>
        <w:tc>
          <w:tcPr>
            <w:tcW w:w="4410" w:type="dxa"/>
            <w:shd w:val="clear" w:color="auto" w:fill="auto"/>
          </w:tcPr>
          <w:p w14:paraId="1C5587BA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shd w:val="clear" w:color="auto" w:fill="auto"/>
          </w:tcPr>
          <w:p w14:paraId="1844BB45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541D6BB5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23E0EA" w14:textId="7777777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2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784468" w14:textId="626CFD2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At this moment I am cheerful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E5039F" w14:textId="473F51E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bCs/>
              </w:rPr>
              <w:t xml:space="preserve">Op dit moment </w:t>
            </w:r>
            <w:r w:rsidRPr="00655FF5">
              <w:rPr>
                <w:rFonts w:ascii="Times New Roman" w:hAnsi="Times New Roman" w:cs="Times New Roman"/>
              </w:rPr>
              <w:t>voel ik me opgewekt</w:t>
            </w: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C8F3A7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38487A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34857656" w14:textId="77777777" w:rsidTr="000E6B5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07B9D440" w14:textId="7777777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3</w:t>
            </w:r>
          </w:p>
        </w:tc>
        <w:tc>
          <w:tcPr>
            <w:tcW w:w="4140" w:type="dxa"/>
            <w:shd w:val="clear" w:color="auto" w:fill="auto"/>
          </w:tcPr>
          <w:p w14:paraId="7F105863" w14:textId="0A39CEE4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 xml:space="preserve">At this moment I feel </w:t>
            </w:r>
            <w:r w:rsidRPr="00655FF5">
              <w:rPr>
                <w:rFonts w:ascii="Times New Roman" w:hAnsi="Times New Roman" w:cs="Times New Roman"/>
                <w:noProof/>
                <w:color w:val="000000" w:themeColor="text1"/>
                <w:lang w:val="en-US" w:eastAsia="nl-NL"/>
              </w:rPr>
              <w:t>down</w:t>
            </w:r>
          </w:p>
        </w:tc>
        <w:tc>
          <w:tcPr>
            <w:tcW w:w="4050" w:type="dxa"/>
            <w:shd w:val="clear" w:color="auto" w:fill="auto"/>
          </w:tcPr>
          <w:p w14:paraId="311BD68F" w14:textId="633713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bCs/>
              </w:rPr>
              <w:t xml:space="preserve">Op dit moment </w:t>
            </w:r>
            <w:r w:rsidRPr="00655FF5">
              <w:rPr>
                <w:rFonts w:ascii="Times New Roman" w:hAnsi="Times New Roman" w:cs="Times New Roman"/>
              </w:rPr>
              <w:t>voel ik me somber</w:t>
            </w:r>
          </w:p>
        </w:tc>
        <w:tc>
          <w:tcPr>
            <w:tcW w:w="4410" w:type="dxa"/>
            <w:shd w:val="clear" w:color="auto" w:fill="auto"/>
          </w:tcPr>
          <w:p w14:paraId="14030AE3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shd w:val="clear" w:color="auto" w:fill="auto"/>
          </w:tcPr>
          <w:p w14:paraId="53C55F42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3D34BBD8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1983B3" w14:textId="7777777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4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DE6EA7" w14:textId="66C2B9F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 xml:space="preserve">At this moment I feel </w:t>
            </w:r>
            <w:r w:rsidRPr="00655FF5">
              <w:rPr>
                <w:rFonts w:ascii="Times New Roman" w:hAnsi="Times New Roman" w:cs="Times New Roman"/>
                <w:noProof/>
                <w:color w:val="000000" w:themeColor="text1"/>
                <w:lang w:val="en-US" w:eastAsia="nl-NL"/>
              </w:rPr>
              <w:t>irritated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47C3A0" w14:textId="52F2ADAC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bCs/>
              </w:rPr>
              <w:t xml:space="preserve">Op dit moment </w:t>
            </w:r>
            <w:r w:rsidRPr="00655FF5">
              <w:rPr>
                <w:rFonts w:ascii="Times New Roman" w:hAnsi="Times New Roman" w:cs="Times New Roman"/>
              </w:rPr>
              <w:t>voel ik me geïrriteerd</w:t>
            </w: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28AB7E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47B67F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17EFB83B" w14:textId="77777777" w:rsidTr="000E6B5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2B1726EF" w14:textId="7777777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5</w:t>
            </w:r>
          </w:p>
        </w:tc>
        <w:tc>
          <w:tcPr>
            <w:tcW w:w="4140" w:type="dxa"/>
            <w:shd w:val="clear" w:color="auto" w:fill="auto"/>
          </w:tcPr>
          <w:p w14:paraId="323D7405" w14:textId="57665C2E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At this moment I feel</w:t>
            </w:r>
            <w:r w:rsidRPr="00655FF5">
              <w:rPr>
                <w:rFonts w:ascii="Times New Roman" w:hAnsi="Times New Roman" w:cs="Times New Roman"/>
                <w:noProof/>
                <w:color w:val="000000" w:themeColor="text1"/>
                <w:lang w:val="en-US" w:eastAsia="nl-NL"/>
              </w:rPr>
              <w:t xml:space="preserve"> energetic</w:t>
            </w:r>
          </w:p>
        </w:tc>
        <w:tc>
          <w:tcPr>
            <w:tcW w:w="4050" w:type="dxa"/>
            <w:shd w:val="clear" w:color="auto" w:fill="auto"/>
          </w:tcPr>
          <w:p w14:paraId="7A98AB72" w14:textId="42FD7979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bCs/>
              </w:rPr>
              <w:t xml:space="preserve">Op dit moment </w:t>
            </w:r>
            <w:r w:rsidRPr="00655FF5">
              <w:rPr>
                <w:rFonts w:ascii="Times New Roman" w:hAnsi="Times New Roman" w:cs="Times New Roman"/>
                <w:color w:val="000000" w:themeColor="text1"/>
              </w:rPr>
              <w:t>voel ik me energiek</w:t>
            </w:r>
          </w:p>
        </w:tc>
        <w:tc>
          <w:tcPr>
            <w:tcW w:w="4410" w:type="dxa"/>
            <w:shd w:val="clear" w:color="auto" w:fill="auto"/>
          </w:tcPr>
          <w:p w14:paraId="4DF62721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shd w:val="clear" w:color="auto" w:fill="auto"/>
          </w:tcPr>
          <w:p w14:paraId="7747FA6C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64416ADB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27B7737" w14:textId="7777777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6</w:t>
            </w:r>
          </w:p>
        </w:tc>
        <w:tc>
          <w:tcPr>
            <w:tcW w:w="414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5995345" w14:textId="0CEB23C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At this moment I feel restless</w:t>
            </w:r>
          </w:p>
        </w:tc>
        <w:tc>
          <w:tcPr>
            <w:tcW w:w="405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61C532F" w14:textId="1129F692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bCs/>
              </w:rPr>
              <w:t xml:space="preserve">Op dit moment </w:t>
            </w:r>
            <w:r w:rsidRPr="00655FF5">
              <w:rPr>
                <w:rFonts w:ascii="Times New Roman" w:hAnsi="Times New Roman" w:cs="Times New Roman"/>
                <w:color w:val="000000" w:themeColor="text1"/>
              </w:rPr>
              <w:t>voel ik me onrustig</w:t>
            </w:r>
          </w:p>
        </w:tc>
        <w:tc>
          <w:tcPr>
            <w:tcW w:w="44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7B0191A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9BFCAEB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DB2425" w:rsidRPr="00655FF5" w14:paraId="1807AF02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CAD3FAE" w14:textId="70D3BB96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Behavior [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doen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5D70D42B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4C886D48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AE2" w:rsidRPr="00655FF5" w14:paraId="0E123E28" w14:textId="77777777" w:rsidTr="00ED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D1A99A" w14:textId="7777777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7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647CE4" w14:textId="79DDA630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Since the previous beep, what have I done?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183215" w14:textId="46DD0339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color w:val="000000" w:themeColor="text1"/>
              </w:rPr>
              <w:t>Sinds het vorige meetmoment, wat heb ik gedaan?</w:t>
            </w: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E89F55" w14:textId="3671DD1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work/study</w:t>
            </w:r>
          </w:p>
          <w:p w14:paraId="3035371A" w14:textId="1CA22C3E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sports / walking / biking</w:t>
            </w:r>
          </w:p>
          <w:p w14:paraId="048FB545" w14:textId="74AF1338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hobby (e.g., make music)</w:t>
            </w:r>
          </w:p>
          <w:p w14:paraId="1829BCDC" w14:textId="1DFD7629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outing (e.g., into the city, concert)</w:t>
            </w:r>
          </w:p>
          <w:p w14:paraId="143EFE85" w14:textId="2684C93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something calm (e.g., reading, watching TV)</w:t>
            </w:r>
          </w:p>
          <w:p w14:paraId="4FB6E971" w14:textId="63694D3D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sleep</w:t>
            </w:r>
          </w:p>
          <w:p w14:paraId="37266593" w14:textId="20DA066B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talk to somebody</w:t>
            </w:r>
          </w:p>
          <w:p w14:paraId="571383DB" w14:textId="69B2C2A6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something intimate (e.g., cuddle, sex)</w:t>
            </w:r>
          </w:p>
          <w:p w14:paraId="22B63F07" w14:textId="79C3DC41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messaging</w:t>
            </w:r>
          </w:p>
          <w:p w14:paraId="449CBA8C" w14:textId="16DE3C7B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social media</w:t>
            </w:r>
          </w:p>
          <w:p w14:paraId="4BAD5FE1" w14:textId="070CA402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eat</w:t>
            </w:r>
          </w:p>
          <w:p w14:paraId="55441E78" w14:textId="6D1EA0F1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household responsibilities / groceries / administration</w:t>
            </w:r>
          </w:p>
          <w:p w14:paraId="3151B25E" w14:textId="527FA7E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 xml:space="preserve">- self-care </w:t>
            </w:r>
          </w:p>
          <w:p w14:paraId="263492A5" w14:textId="6D2C5BCB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rest / nothing</w:t>
            </w:r>
          </w:p>
          <w:p w14:paraId="49EA9D41" w14:textId="22683E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I was on the go</w:t>
            </w:r>
          </w:p>
          <w:p w14:paraId="10464831" w14:textId="21A8CE16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something else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3BA18E" w14:textId="77CF40ED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Checklist, multiple answers possible</w:t>
            </w:r>
          </w:p>
          <w:p w14:paraId="734C3D3D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2425" w:rsidRPr="00655FF5" w14:paraId="27409612" w14:textId="77777777" w:rsidTr="00EB6AE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B57AEAD" w14:textId="4244CCEE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Think [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denken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EB6AE2" w:rsidRPr="00655FF5" w14:paraId="172C3166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C9F5D8" w14:textId="54DB7053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8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E96059" w14:textId="50446AE3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Since the previous beep, I have ruminated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21F9FF" w14:textId="0C290DD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Sinds het vorige meetmoment heb ik gepiekerd</w:t>
            </w: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805FF1" w14:textId="7B21E0B1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ED4BC8" w14:textId="5DB5CFE0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3ECF12CE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bottom w:val="single" w:sz="4" w:space="0" w:color="auto"/>
            </w:tcBorders>
            <w:shd w:val="clear" w:color="auto" w:fill="auto"/>
          </w:tcPr>
          <w:p w14:paraId="156FE16F" w14:textId="0170FB1F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9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14:paraId="00282ED4" w14:textId="524C1179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At this moment, my thoughts about myself are</w:t>
            </w:r>
            <w:r w:rsidR="000E6B58" w:rsidRPr="00655FF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14:paraId="209923C7" w14:textId="1E05CBA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 xml:space="preserve">Op dit moment zijn mijn gedachten over mezelf 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2DFE5BF1" w14:textId="553CFFD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very negative’ to ‘very positive’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1219FBD4" w14:textId="4B018510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DB2425" w:rsidRPr="00655FF5" w14:paraId="0DDB3479" w14:textId="77777777" w:rsidTr="00EB6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7" w:type="dxa"/>
            <w:gridSpan w:val="5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695174" w14:textId="408047A6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Body [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lichaam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EB6AE2" w:rsidRPr="00655FF5" w14:paraId="355842A7" w14:textId="77777777" w:rsidTr="000E6B58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2D78CFFD" w14:textId="50BB8FAA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0</w:t>
            </w:r>
          </w:p>
        </w:tc>
        <w:tc>
          <w:tcPr>
            <w:tcW w:w="4140" w:type="dxa"/>
            <w:shd w:val="clear" w:color="auto" w:fill="auto"/>
          </w:tcPr>
          <w:p w14:paraId="0ECFE213" w14:textId="36790DDE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At this moment, I am experiencing physical discomfort</w:t>
            </w:r>
          </w:p>
        </w:tc>
        <w:tc>
          <w:tcPr>
            <w:tcW w:w="4050" w:type="dxa"/>
            <w:shd w:val="clear" w:color="auto" w:fill="auto"/>
          </w:tcPr>
          <w:p w14:paraId="5820991D" w14:textId="08D8E4E5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Op dit moment ervaar ik lichamelijk ongemak</w:t>
            </w:r>
          </w:p>
        </w:tc>
        <w:tc>
          <w:tcPr>
            <w:tcW w:w="4410" w:type="dxa"/>
            <w:shd w:val="clear" w:color="auto" w:fill="auto"/>
          </w:tcPr>
          <w:p w14:paraId="759EDFCC" w14:textId="6905D750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shd w:val="clear" w:color="auto" w:fill="auto"/>
          </w:tcPr>
          <w:p w14:paraId="6AFC9562" w14:textId="202205AF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048AF64C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601D650" w14:textId="360A03D0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1</w:t>
            </w:r>
          </w:p>
        </w:tc>
        <w:tc>
          <w:tcPr>
            <w:tcW w:w="414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F878624" w14:textId="5D15C5E1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Since the previous beep, I have been physically active</w:t>
            </w:r>
          </w:p>
        </w:tc>
        <w:tc>
          <w:tcPr>
            <w:tcW w:w="405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D31ED11" w14:textId="03D1D3E0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Sinds het vorige meetmoment ben ik lichamelijk actief geweest</w:t>
            </w:r>
          </w:p>
        </w:tc>
        <w:tc>
          <w:tcPr>
            <w:tcW w:w="44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F6084C9" w14:textId="45E58B29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4D2E42B" w14:textId="12188095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DB2425" w:rsidRPr="00655FF5" w14:paraId="2B05A53D" w14:textId="77777777" w:rsidTr="00EB6AE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8B2B639" w14:textId="47AB9AFE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Context</w:t>
            </w:r>
          </w:p>
        </w:tc>
      </w:tr>
      <w:tr w:rsidR="00EB6AE2" w:rsidRPr="00655FF5" w14:paraId="49E0277B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B20F6E" w14:textId="0EE1B593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2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06D64A" w14:textId="3F71B2C5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At this moment, I am…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579ADF" w14:textId="301C1D5B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Op dit moment ben ik:</w:t>
            </w: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30F906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alone</w:t>
            </w:r>
          </w:p>
          <w:p w14:paraId="0834520A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in company</w:t>
            </w:r>
          </w:p>
          <w:p w14:paraId="00DD0328" w14:textId="0DB31373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alone with my pet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CEB41A" w14:textId="3C382EB6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Checklist</w:t>
            </w:r>
          </w:p>
        </w:tc>
      </w:tr>
      <w:tr w:rsidR="00EB6AE2" w:rsidRPr="00655FF5" w14:paraId="729A0696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31F6CFC9" w14:textId="52F6EA6E" w:rsidR="00DB2425" w:rsidRPr="00655FF5" w:rsidRDefault="000E6B58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a</w:t>
            </w:r>
          </w:p>
        </w:tc>
        <w:tc>
          <w:tcPr>
            <w:tcW w:w="4140" w:type="dxa"/>
            <w:shd w:val="clear" w:color="auto" w:fill="auto"/>
          </w:tcPr>
          <w:p w14:paraId="07E3F40E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655FF5">
              <w:rPr>
                <w:rFonts w:ascii="Times New Roman" w:hAnsi="Times New Roman" w:cs="Times New Roman"/>
                <w:i/>
                <w:lang w:val="en-US"/>
              </w:rPr>
              <w:t>if in company:</w:t>
            </w:r>
          </w:p>
          <w:p w14:paraId="648E2497" w14:textId="4F16714F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At this moment, with whom am I?</w:t>
            </w:r>
          </w:p>
        </w:tc>
        <w:tc>
          <w:tcPr>
            <w:tcW w:w="4050" w:type="dxa"/>
            <w:shd w:val="clear" w:color="auto" w:fill="auto"/>
          </w:tcPr>
          <w:p w14:paraId="419EFEEE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55FF5">
              <w:rPr>
                <w:rFonts w:ascii="Times New Roman" w:hAnsi="Times New Roman" w:cs="Times New Roman"/>
                <w:i/>
              </w:rPr>
              <w:t>indien in gezelschap:</w:t>
            </w:r>
          </w:p>
          <w:p w14:paraId="0BA6C642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Op dit moment, met wie ben ik?</w:t>
            </w:r>
          </w:p>
          <w:p w14:paraId="3C1E9524" w14:textId="669FD863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shd w:val="clear" w:color="auto" w:fill="auto"/>
          </w:tcPr>
          <w:p w14:paraId="7A22255E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partner</w:t>
            </w:r>
          </w:p>
          <w:p w14:paraId="387CBDEA" w14:textId="71CC00C4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housemates</w:t>
            </w:r>
          </w:p>
          <w:p w14:paraId="0E3D9A18" w14:textId="23C5DAA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family</w:t>
            </w:r>
          </w:p>
          <w:p w14:paraId="4AAA1484" w14:textId="35133EF9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family outside my household</w:t>
            </w:r>
          </w:p>
          <w:p w14:paraId="0CA3E395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friends</w:t>
            </w:r>
          </w:p>
          <w:p w14:paraId="176E8FD3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colleagues / classmates</w:t>
            </w:r>
          </w:p>
          <w:p w14:paraId="7DD18E30" w14:textId="3AE8031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aid workers</w:t>
            </w:r>
          </w:p>
          <w:p w14:paraId="1BC68CFA" w14:textId="07008B2D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acquaintances</w:t>
            </w:r>
          </w:p>
          <w:p w14:paraId="377F3946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strangers</w:t>
            </w:r>
          </w:p>
          <w:p w14:paraId="7C4C4936" w14:textId="746D4A83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- pet</w:t>
            </w:r>
          </w:p>
        </w:tc>
        <w:tc>
          <w:tcPr>
            <w:tcW w:w="1242" w:type="dxa"/>
            <w:shd w:val="clear" w:color="auto" w:fill="auto"/>
          </w:tcPr>
          <w:p w14:paraId="146F936E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Checklist, multiple answers possible</w:t>
            </w:r>
          </w:p>
          <w:p w14:paraId="15A1933B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AE2" w:rsidRPr="00655FF5" w14:paraId="4E2AC99E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16D15F" w14:textId="48D30933" w:rsidR="00DB2425" w:rsidRPr="00655FF5" w:rsidRDefault="000E6B58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b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05D4B1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655FF5">
              <w:rPr>
                <w:rFonts w:ascii="Times New Roman" w:hAnsi="Times New Roman" w:cs="Times New Roman"/>
                <w:i/>
                <w:lang w:val="en-US"/>
              </w:rPr>
              <w:t>if in company:</w:t>
            </w:r>
          </w:p>
          <w:p w14:paraId="056AE11D" w14:textId="19BD60D8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I find this company pleasant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1084A1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55FF5">
              <w:rPr>
                <w:rFonts w:ascii="Times New Roman" w:hAnsi="Times New Roman" w:cs="Times New Roman"/>
                <w:i/>
              </w:rPr>
              <w:t>indien in gezelschap:</w:t>
            </w:r>
          </w:p>
          <w:p w14:paraId="704AC077" w14:textId="4CBCE63C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 xml:space="preserve">Ik vind dit gezelschap aangenaam </w:t>
            </w: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C69880" w14:textId="53366276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D56FB2" w14:textId="686C2FBE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04CF7F18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7D93D4F7" w14:textId="78D89C3B" w:rsidR="00DB2425" w:rsidRPr="00655FF5" w:rsidRDefault="000E6B58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c</w:t>
            </w:r>
          </w:p>
        </w:tc>
        <w:tc>
          <w:tcPr>
            <w:tcW w:w="4140" w:type="dxa"/>
            <w:shd w:val="clear" w:color="auto" w:fill="auto"/>
          </w:tcPr>
          <w:p w14:paraId="11391072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655FF5">
              <w:rPr>
                <w:rFonts w:ascii="Times New Roman" w:hAnsi="Times New Roman" w:cs="Times New Roman"/>
                <w:i/>
                <w:lang w:val="en-US"/>
              </w:rPr>
              <w:t>if alone:</w:t>
            </w:r>
          </w:p>
          <w:p w14:paraId="2B5E0A2F" w14:textId="55388DF3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I would rather have been in company</w:t>
            </w:r>
          </w:p>
        </w:tc>
        <w:tc>
          <w:tcPr>
            <w:tcW w:w="4050" w:type="dxa"/>
            <w:shd w:val="clear" w:color="auto" w:fill="auto"/>
          </w:tcPr>
          <w:p w14:paraId="05D96C29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55FF5">
              <w:rPr>
                <w:rFonts w:ascii="Times New Roman" w:hAnsi="Times New Roman" w:cs="Times New Roman"/>
                <w:i/>
              </w:rPr>
              <w:t>indien alleen:</w:t>
            </w:r>
          </w:p>
          <w:p w14:paraId="51B969B1" w14:textId="011704A4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Ik zou liever in gezelschap zijn</w:t>
            </w:r>
          </w:p>
        </w:tc>
        <w:tc>
          <w:tcPr>
            <w:tcW w:w="4410" w:type="dxa"/>
            <w:shd w:val="clear" w:color="auto" w:fill="auto"/>
          </w:tcPr>
          <w:p w14:paraId="5118831E" w14:textId="347C7C4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shd w:val="clear" w:color="auto" w:fill="auto"/>
          </w:tcPr>
          <w:p w14:paraId="346AEB3E" w14:textId="26B916CC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2800BB28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9E267C" w14:textId="4513DA6B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3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375CF5" w14:textId="75AA8761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Think of the most pleasant event or activity since the last beep. How pleasant was this?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19AD57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</w:rPr>
              <w:t xml:space="preserve">Denk aan de meest plezierige gebeurtenis of activiteit sinds het vorige meetmoment. </w:t>
            </w:r>
            <w:r w:rsidRPr="00655FF5">
              <w:rPr>
                <w:rFonts w:ascii="Times New Roman" w:hAnsi="Times New Roman" w:cs="Times New Roman"/>
                <w:lang w:val="en-US"/>
              </w:rPr>
              <w:t xml:space="preserve">Hoe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plezierig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 xml:space="preserve"> was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dit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3DF5EADC" w14:textId="472FEF3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3FDB2E" w14:textId="5BC776D4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C844B6" w14:textId="0E269655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04F35423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7693581E" w14:textId="4B07A14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4</w:t>
            </w:r>
          </w:p>
        </w:tc>
        <w:tc>
          <w:tcPr>
            <w:tcW w:w="4140" w:type="dxa"/>
            <w:shd w:val="clear" w:color="auto" w:fill="auto"/>
          </w:tcPr>
          <w:p w14:paraId="0DA875D5" w14:textId="2A1887D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How intense was it?</w:t>
            </w:r>
          </w:p>
        </w:tc>
        <w:tc>
          <w:tcPr>
            <w:tcW w:w="4050" w:type="dxa"/>
            <w:shd w:val="clear" w:color="auto" w:fill="auto"/>
          </w:tcPr>
          <w:p w14:paraId="12BD1478" w14:textId="531BD16D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 xml:space="preserve">Hoe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heftig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 xml:space="preserve"> was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dit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4410" w:type="dxa"/>
            <w:shd w:val="clear" w:color="auto" w:fill="auto"/>
          </w:tcPr>
          <w:p w14:paraId="7AC6F9E2" w14:textId="489FA5D5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shd w:val="clear" w:color="auto" w:fill="auto"/>
          </w:tcPr>
          <w:p w14:paraId="3E6D5F71" w14:textId="2FA9AE5A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1444E835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9D4280" w14:textId="18E50CBA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5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0D10A7" w14:textId="0A209A8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Think of the most unpleasant event or activity since the last beep. How unpleasant was this?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3E1A7C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</w:rPr>
              <w:t xml:space="preserve">Denk aan de meest onplezierige gebeurtenis of activiteit sinds het vorige meetmoment. </w:t>
            </w:r>
            <w:r w:rsidRPr="00655FF5">
              <w:rPr>
                <w:rFonts w:ascii="Times New Roman" w:hAnsi="Times New Roman" w:cs="Times New Roman"/>
                <w:lang w:val="en-US"/>
              </w:rPr>
              <w:t xml:space="preserve">Hoe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onplezierig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 xml:space="preserve"> was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dit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49449C93" w14:textId="2D43E13A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379F4C" w14:textId="7F6955AB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E71607" w14:textId="07088380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1467CE92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64293DB1" w14:textId="17423D31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6</w:t>
            </w:r>
          </w:p>
        </w:tc>
        <w:tc>
          <w:tcPr>
            <w:tcW w:w="4140" w:type="dxa"/>
            <w:shd w:val="clear" w:color="auto" w:fill="auto"/>
          </w:tcPr>
          <w:p w14:paraId="1D309A87" w14:textId="1FD4E8D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How intense was it?</w:t>
            </w:r>
          </w:p>
        </w:tc>
        <w:tc>
          <w:tcPr>
            <w:tcW w:w="4050" w:type="dxa"/>
            <w:shd w:val="clear" w:color="auto" w:fill="auto"/>
          </w:tcPr>
          <w:p w14:paraId="6CA4DDBE" w14:textId="028B09BA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 xml:space="preserve">Hoe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heftig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 xml:space="preserve"> was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dit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4410" w:type="dxa"/>
            <w:shd w:val="clear" w:color="auto" w:fill="auto"/>
          </w:tcPr>
          <w:p w14:paraId="0BDBC4C7" w14:textId="28C10B10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shd w:val="clear" w:color="auto" w:fill="auto"/>
          </w:tcPr>
          <w:p w14:paraId="0918B86C" w14:textId="10D23DF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61FD68AB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4933D5" w14:textId="188AD3C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7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563657" w14:textId="45F531A2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The (un-)pleasant experiences had to do with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6F77C7" w14:textId="2B00CFA8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De (on)plezierige ervaringen hadden te maken met</w:t>
            </w:r>
          </w:p>
        </w:tc>
        <w:tc>
          <w:tcPr>
            <w:tcW w:w="565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84FD7D" w14:textId="424D8929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open string field</w:t>
            </w:r>
          </w:p>
        </w:tc>
      </w:tr>
      <w:tr w:rsidR="00EB6AE2" w:rsidRPr="00655FF5" w14:paraId="1D126562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bottom w:val="single" w:sz="4" w:space="0" w:color="auto"/>
            </w:tcBorders>
            <w:shd w:val="clear" w:color="auto" w:fill="auto"/>
          </w:tcPr>
          <w:p w14:paraId="5A57E484" w14:textId="7AA281E8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8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14:paraId="78E692DC" w14:textId="6A7DF029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If you want to note something else about the period since the last beep, you can do that her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14:paraId="409D0C3D" w14:textId="592B2484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Als u nog iets anders over de periode sinds het vorige meetmoment wilt noteren, dan kunt u dat hier doen</w:t>
            </w:r>
          </w:p>
        </w:tc>
        <w:tc>
          <w:tcPr>
            <w:tcW w:w="56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B46EFB" w14:textId="6C68CE15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open string field</w:t>
            </w:r>
          </w:p>
        </w:tc>
      </w:tr>
      <w:tr w:rsidR="00DB2425" w:rsidRPr="00655FF5" w14:paraId="168AEAC6" w14:textId="77777777" w:rsidTr="00EB6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7" w:type="dxa"/>
            <w:gridSpan w:val="5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E2C422" w14:textId="6D2C3BC1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Sleep</w:t>
            </w:r>
          </w:p>
        </w:tc>
      </w:tr>
      <w:tr w:rsidR="00EB6AE2" w:rsidRPr="00655FF5" w14:paraId="6F2AB8C0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466A5396" w14:textId="79B6D605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19</w:t>
            </w:r>
          </w:p>
        </w:tc>
        <w:tc>
          <w:tcPr>
            <w:tcW w:w="4140" w:type="dxa"/>
            <w:shd w:val="clear" w:color="auto" w:fill="auto"/>
          </w:tcPr>
          <w:p w14:paraId="781578DB" w14:textId="38D95F99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Is this the first measurement you fill out after the night?</w:t>
            </w:r>
          </w:p>
        </w:tc>
        <w:tc>
          <w:tcPr>
            <w:tcW w:w="4050" w:type="dxa"/>
            <w:shd w:val="clear" w:color="auto" w:fill="auto"/>
          </w:tcPr>
          <w:p w14:paraId="6ACA61D1" w14:textId="7042600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color w:val="000000" w:themeColor="text1"/>
              </w:rPr>
              <w:t>Is dit de eerste meting die u invult na de nacht?</w:t>
            </w:r>
          </w:p>
        </w:tc>
        <w:tc>
          <w:tcPr>
            <w:tcW w:w="4410" w:type="dxa"/>
            <w:shd w:val="clear" w:color="auto" w:fill="auto"/>
          </w:tcPr>
          <w:p w14:paraId="71177D4B" w14:textId="25ECAA85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yes / no</w:t>
            </w:r>
          </w:p>
        </w:tc>
        <w:tc>
          <w:tcPr>
            <w:tcW w:w="1242" w:type="dxa"/>
            <w:shd w:val="clear" w:color="auto" w:fill="auto"/>
          </w:tcPr>
          <w:p w14:paraId="2D2E9584" w14:textId="77777777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6AE2" w:rsidRPr="00655FF5" w14:paraId="481D4B2D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FDF695F" w14:textId="1EBB43B1" w:rsidR="00DB2425" w:rsidRPr="00655FF5" w:rsidRDefault="000E6B58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a</w:t>
            </w:r>
          </w:p>
        </w:tc>
        <w:tc>
          <w:tcPr>
            <w:tcW w:w="414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6353046" w14:textId="777777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655FF5">
              <w:rPr>
                <w:rFonts w:ascii="Times New Roman" w:hAnsi="Times New Roman" w:cs="Times New Roman"/>
                <w:i/>
                <w:lang w:val="en-US"/>
              </w:rPr>
              <w:t>if yes:</w:t>
            </w:r>
          </w:p>
          <w:p w14:paraId="48DA495D" w14:textId="4189B00B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How was the quality of my sleep?</w:t>
            </w:r>
          </w:p>
        </w:tc>
        <w:tc>
          <w:tcPr>
            <w:tcW w:w="405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D6B824D" w14:textId="77777777" w:rsidR="00DB2425" w:rsidRPr="00655FF5" w:rsidRDefault="00DB2425" w:rsidP="000E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655FF5">
              <w:rPr>
                <w:rFonts w:ascii="Times New Roman" w:hAnsi="Times New Roman" w:cs="Times New Roman"/>
                <w:i/>
                <w:color w:val="000000" w:themeColor="text1"/>
              </w:rPr>
              <w:t>zo ja:</w:t>
            </w:r>
          </w:p>
          <w:p w14:paraId="793D452E" w14:textId="6072AAF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  <w:color w:val="000000" w:themeColor="text1"/>
              </w:rPr>
              <w:t>Hoe was de kwaliteit van mijn slaap?</w:t>
            </w:r>
          </w:p>
        </w:tc>
        <w:tc>
          <w:tcPr>
            <w:tcW w:w="44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E93F218" w14:textId="22C59478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very bad’ to ‘very good’</w:t>
            </w:r>
          </w:p>
        </w:tc>
        <w:tc>
          <w:tcPr>
            <w:tcW w:w="124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CBB4A46" w14:textId="536701D2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DB2425" w:rsidRPr="00655FF5" w14:paraId="46377419" w14:textId="77777777" w:rsidTr="00EB6AE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AE45FAF" w14:textId="180860F2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Daily items</w:t>
            </w:r>
            <w:r w:rsidR="00EB6AE2" w:rsidRPr="00655FF5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</w:tr>
      <w:tr w:rsidR="00EB6AE2" w:rsidRPr="00655FF5" w14:paraId="137A22A7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DB8A28" w14:textId="0D4F0EDC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20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4FD7C0" w14:textId="399C7C4C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Today I was able to enjoy things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14DBEE" w14:textId="2C304377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Vandaag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kon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ik</w:t>
            </w:r>
            <w:proofErr w:type="spellEnd"/>
            <w:r w:rsidRPr="00655FF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55FF5">
              <w:rPr>
                <w:rFonts w:ascii="Times New Roman" w:hAnsi="Times New Roman" w:cs="Times New Roman"/>
                <w:lang w:val="en-US"/>
              </w:rPr>
              <w:t>genieten</w:t>
            </w:r>
            <w:proofErr w:type="spellEnd"/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462AFB" w14:textId="64A2CB35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EB99DB" w14:textId="545AA4EB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1970DD70" w14:textId="77777777" w:rsidTr="000E6B5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shd w:val="clear" w:color="auto" w:fill="auto"/>
          </w:tcPr>
          <w:p w14:paraId="550B3B65" w14:textId="04075D08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21</w:t>
            </w:r>
          </w:p>
        </w:tc>
        <w:tc>
          <w:tcPr>
            <w:tcW w:w="4140" w:type="dxa"/>
            <w:shd w:val="clear" w:color="auto" w:fill="auto"/>
          </w:tcPr>
          <w:p w14:paraId="2AF2756C" w14:textId="435939F0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Today I had a grip on how I was feeling</w:t>
            </w:r>
          </w:p>
        </w:tc>
        <w:tc>
          <w:tcPr>
            <w:tcW w:w="4050" w:type="dxa"/>
            <w:shd w:val="clear" w:color="auto" w:fill="auto"/>
          </w:tcPr>
          <w:p w14:paraId="328F8102" w14:textId="529905E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Vandaag ervoer ik grip op hoe het met me gaat</w:t>
            </w:r>
          </w:p>
        </w:tc>
        <w:tc>
          <w:tcPr>
            <w:tcW w:w="4410" w:type="dxa"/>
            <w:shd w:val="clear" w:color="auto" w:fill="auto"/>
          </w:tcPr>
          <w:p w14:paraId="4654FC39" w14:textId="25E8FDBB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shd w:val="clear" w:color="auto" w:fill="auto"/>
          </w:tcPr>
          <w:p w14:paraId="455CF006" w14:textId="765ABBE2" w:rsidR="00DB2425" w:rsidRPr="00655FF5" w:rsidRDefault="00DB2425" w:rsidP="000E6B5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  <w:tr w:rsidR="00EB6AE2" w:rsidRPr="00655FF5" w14:paraId="65878C8B" w14:textId="77777777" w:rsidTr="000E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60424C" w14:textId="7DFEDA47" w:rsidR="00DB2425" w:rsidRPr="00655FF5" w:rsidRDefault="00DB2425" w:rsidP="000E6B58">
            <w:pPr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655FF5">
              <w:rPr>
                <w:rFonts w:ascii="Times New Roman" w:hAnsi="Times New Roman" w:cs="Times New Roman"/>
                <w:b w:val="0"/>
                <w:lang w:val="en-US"/>
              </w:rPr>
              <w:t>22</w:t>
            </w:r>
          </w:p>
        </w:tc>
        <w:tc>
          <w:tcPr>
            <w:tcW w:w="41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DC4DC7" w14:textId="51108D38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Today I spend on things that I find important</w:t>
            </w:r>
          </w:p>
        </w:tc>
        <w:tc>
          <w:tcPr>
            <w:tcW w:w="4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A0A1E9" w14:textId="5384F278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5FF5">
              <w:rPr>
                <w:rFonts w:ascii="Times New Roman" w:hAnsi="Times New Roman" w:cs="Times New Roman"/>
              </w:rPr>
              <w:t>Vandaag heb ik tijd besteed aan dingen die ik belangrijk vind</w:t>
            </w:r>
          </w:p>
        </w:tc>
        <w:tc>
          <w:tcPr>
            <w:tcW w:w="4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704095" w14:textId="3950E8CF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‘not at all’ to ‘very much’</w:t>
            </w:r>
          </w:p>
        </w:tc>
        <w:tc>
          <w:tcPr>
            <w:tcW w:w="12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6A8545" w14:textId="700017C0" w:rsidR="00DB2425" w:rsidRPr="00655FF5" w:rsidRDefault="00DB2425" w:rsidP="000E6B5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55FF5">
              <w:rPr>
                <w:rFonts w:ascii="Times New Roman" w:hAnsi="Times New Roman" w:cs="Times New Roman"/>
                <w:lang w:val="en-US"/>
              </w:rPr>
              <w:t>1-100</w:t>
            </w:r>
          </w:p>
        </w:tc>
      </w:tr>
    </w:tbl>
    <w:p w14:paraId="62176460" w14:textId="77777777" w:rsidR="00882DC7" w:rsidRPr="00655FF5" w:rsidRDefault="00882DC7" w:rsidP="000E6B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4F98E4" w14:textId="2DED0016" w:rsidR="00FE23B1" w:rsidRPr="00655FF5" w:rsidRDefault="00FE23B1">
      <w:pPr>
        <w:rPr>
          <w:rFonts w:ascii="Times New Roman" w:hAnsi="Times New Roman" w:cs="Times New Roman"/>
          <w:lang w:val="en-US"/>
        </w:rPr>
      </w:pPr>
      <w:r w:rsidRPr="00655FF5">
        <w:rPr>
          <w:rFonts w:ascii="Times New Roman" w:hAnsi="Times New Roman" w:cs="Times New Roman"/>
          <w:lang w:val="en-US"/>
        </w:rPr>
        <w:br w:type="page"/>
      </w:r>
    </w:p>
    <w:p w14:paraId="53038D74" w14:textId="77777777" w:rsidR="00FE23B1" w:rsidRPr="00655FF5" w:rsidRDefault="00FE23B1" w:rsidP="00FE23B1">
      <w:pPr>
        <w:pStyle w:val="Heading2"/>
        <w:rPr>
          <w:rFonts w:ascii="Times New Roman" w:hAnsi="Times New Roman" w:cs="Times New Roman"/>
          <w:lang w:val="en-US"/>
        </w:rPr>
        <w:sectPr w:rsidR="00FE23B1" w:rsidRPr="00655FF5" w:rsidSect="00FE23B1">
          <w:footerReference w:type="default" r:id="rId9"/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61718303" w14:textId="05890139" w:rsidR="00FE23B1" w:rsidRPr="00ED4CEA" w:rsidRDefault="00FE23B1" w:rsidP="00655FF5">
      <w:pPr>
        <w:pStyle w:val="Heading2"/>
        <w:spacing w:before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Toc62553449"/>
      <w:r w:rsidRPr="00ED4CE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6302B" w:rsidRPr="00ED4CE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D4C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iteria for formulating ESM items</w:t>
      </w:r>
      <w:bookmarkEnd w:id="2"/>
      <w:r w:rsidRPr="00ED4C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ABBE1AE" w14:textId="77777777" w:rsidR="00FE23B1" w:rsidRPr="00655FF5" w:rsidRDefault="00FE23B1" w:rsidP="00655FF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CDB702" w14:textId="22FD41C7" w:rsidR="00FE23B1" w:rsidRPr="00655FF5" w:rsidRDefault="00FE23B1" w:rsidP="00655FF5">
      <w:pPr>
        <w:pStyle w:val="Heading3"/>
        <w:spacing w:before="0" w:line="480" w:lineRule="auto"/>
        <w:rPr>
          <w:rFonts w:ascii="Times New Roman" w:hAnsi="Times New Roman" w:cs="Times New Roman"/>
          <w:lang w:val="en-US"/>
        </w:rPr>
      </w:pPr>
      <w:bookmarkStart w:id="3" w:name="_Toc62553450"/>
      <w:r w:rsidRPr="00655FF5">
        <w:rPr>
          <w:rFonts w:ascii="Times New Roman" w:hAnsi="Times New Roman" w:cs="Times New Roman"/>
          <w:lang w:val="en-US"/>
        </w:rPr>
        <w:t>Criteria to be guarded by the researcher</w:t>
      </w:r>
      <w:bookmarkEnd w:id="3"/>
    </w:p>
    <w:p w14:paraId="12F2D006" w14:textId="776A4AB6" w:rsidR="00FE23B1" w:rsidRPr="00655FF5" w:rsidRDefault="00655FF5" w:rsidP="00655F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FE23B1" w:rsidRPr="00655FF5">
        <w:rPr>
          <w:rFonts w:ascii="Times New Roman" w:hAnsi="Times New Roman" w:cs="Times New Roman"/>
          <w:sz w:val="24"/>
          <w:szCs w:val="24"/>
          <w:lang w:val="en-US"/>
        </w:rPr>
        <w:t>Wording</w:t>
      </w:r>
    </w:p>
    <w:p w14:paraId="0823393F" w14:textId="77777777" w:rsidR="00FE23B1" w:rsidRPr="00655FF5" w:rsidRDefault="00FE23B1" w:rsidP="00655FF5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Formulate as statement, not question</w:t>
      </w:r>
    </w:p>
    <w:p w14:paraId="4A57C8CE" w14:textId="77777777" w:rsidR="00FE23B1" w:rsidRPr="00655FF5" w:rsidRDefault="00FE23B1" w:rsidP="00655FF5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Do not create items with two opposite answering poles (e.g., negative to positive)</w:t>
      </w:r>
    </w:p>
    <w:p w14:paraId="24BF530A" w14:textId="77777777" w:rsidR="00FE23B1" w:rsidRPr="00655FF5" w:rsidRDefault="00FE23B1" w:rsidP="00655FF5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Use plain language, avoid research and psychology terms</w:t>
      </w:r>
    </w:p>
    <w:p w14:paraId="5AE1760E" w14:textId="77777777" w:rsidR="00FE23B1" w:rsidRPr="00655FF5" w:rsidRDefault="00FE23B1" w:rsidP="00655FF5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Use straightforward language</w:t>
      </w:r>
    </w:p>
    <w:p w14:paraId="167AE59C" w14:textId="19277467" w:rsidR="00FE23B1" w:rsidRPr="00655FF5" w:rsidRDefault="00655FF5" w:rsidP="00655F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FE23B1" w:rsidRPr="00655FF5">
        <w:rPr>
          <w:rFonts w:ascii="Times New Roman" w:hAnsi="Times New Roman" w:cs="Times New Roman"/>
          <w:sz w:val="24"/>
          <w:szCs w:val="24"/>
          <w:lang w:val="en-US"/>
        </w:rPr>
        <w:t>Diminish affecting the participant</w:t>
      </w:r>
    </w:p>
    <w:p w14:paraId="03C74214" w14:textId="77777777" w:rsidR="00FE23B1" w:rsidRPr="00655FF5" w:rsidRDefault="00FE23B1" w:rsidP="00655FF5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Items are about the ‘here and now’ and should not require much reflection (retrospective items are possible if justified by the content)</w:t>
      </w:r>
    </w:p>
    <w:p w14:paraId="0E3EB9C8" w14:textId="77777777" w:rsidR="00FE23B1" w:rsidRPr="00655FF5" w:rsidRDefault="00FE23B1" w:rsidP="00655FF5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Avoid items that may lead to a strong emotional reaction in the participants</w:t>
      </w:r>
    </w:p>
    <w:p w14:paraId="1769F032" w14:textId="7743D5C8" w:rsidR="00FE23B1" w:rsidRPr="00655FF5" w:rsidRDefault="00655FF5" w:rsidP="00655F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FE23B1" w:rsidRPr="00655FF5">
        <w:rPr>
          <w:rFonts w:ascii="Times New Roman" w:hAnsi="Times New Roman" w:cs="Times New Roman"/>
          <w:sz w:val="24"/>
          <w:szCs w:val="24"/>
          <w:lang w:val="en-US"/>
        </w:rPr>
        <w:t>Clarity</w:t>
      </w:r>
    </w:p>
    <w:p w14:paraId="56306D07" w14:textId="77777777" w:rsidR="00FE23B1" w:rsidRPr="00655FF5" w:rsidRDefault="00FE23B1" w:rsidP="00655FF5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Items should be about something that participants can think of themselves, that is independent of others</w:t>
      </w:r>
    </w:p>
    <w:p w14:paraId="1AD38E98" w14:textId="77777777" w:rsidR="00FE23B1" w:rsidRPr="00655FF5" w:rsidRDefault="00FE23B1" w:rsidP="00655FF5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Items should be about one construct and avoid mixing multiple things together</w:t>
      </w:r>
    </w:p>
    <w:p w14:paraId="41122A05" w14:textId="77777777" w:rsidR="00FE23B1" w:rsidRPr="00655FF5" w:rsidRDefault="00FE23B1" w:rsidP="00655FF5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Behavior that is observable should be prioritized</w:t>
      </w:r>
    </w:p>
    <w:p w14:paraId="70E2E29F" w14:textId="77777777" w:rsidR="00FE23B1" w:rsidRPr="00655FF5" w:rsidRDefault="00FE23B1" w:rsidP="00655F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1CE1AD" w14:textId="79F01000" w:rsidR="00FE23B1" w:rsidRPr="00655FF5" w:rsidRDefault="00FE23B1" w:rsidP="00655FF5">
      <w:pPr>
        <w:pStyle w:val="Heading3"/>
        <w:spacing w:before="0" w:line="480" w:lineRule="auto"/>
        <w:rPr>
          <w:rFonts w:ascii="Times New Roman" w:hAnsi="Times New Roman" w:cs="Times New Roman"/>
          <w:lang w:val="en-US"/>
        </w:rPr>
      </w:pPr>
      <w:bookmarkStart w:id="4" w:name="_Toc62553451"/>
      <w:r w:rsidRPr="00655FF5">
        <w:rPr>
          <w:rFonts w:ascii="Times New Roman" w:hAnsi="Times New Roman" w:cs="Times New Roman"/>
          <w:lang w:val="en-US"/>
        </w:rPr>
        <w:t>Criteria to discuss with participants</w:t>
      </w:r>
      <w:bookmarkEnd w:id="4"/>
    </w:p>
    <w:p w14:paraId="2E0A83B0" w14:textId="77777777" w:rsidR="00FE23B1" w:rsidRPr="00655FF5" w:rsidRDefault="00FE23B1" w:rsidP="00655FF5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FF5">
        <w:rPr>
          <w:rFonts w:ascii="Times New Roman" w:hAnsi="Times New Roman" w:cs="Times New Roman"/>
          <w:sz w:val="24"/>
          <w:szCs w:val="24"/>
          <w:lang w:val="en-US"/>
        </w:rPr>
        <w:t>Items should create enough variation. “Does this change over the course of the day?”</w:t>
      </w:r>
    </w:p>
    <w:p w14:paraId="77741AF6" w14:textId="4E1FF581" w:rsidR="00E708F8" w:rsidRPr="0076302B" w:rsidRDefault="00FE23B1" w:rsidP="00ED4CEA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02B">
        <w:rPr>
          <w:rFonts w:ascii="Times New Roman" w:hAnsi="Times New Roman" w:cs="Times New Roman"/>
          <w:sz w:val="24"/>
          <w:szCs w:val="24"/>
          <w:lang w:val="en-US"/>
        </w:rPr>
        <w:t>Items should cover aspects that are important. “Does this impact how you are doing? Is this an important indicator for how you are doing?”</w:t>
      </w:r>
      <w:r w:rsidR="0076302B" w:rsidRPr="00763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AEA713" w14:textId="55AD75A3" w:rsidR="00D61B6A" w:rsidRPr="00D33CC1" w:rsidRDefault="00D61B6A" w:rsidP="00ED4CEA">
      <w:pPr>
        <w:keepNext/>
        <w:keepLines/>
        <w:spacing w:before="40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61B6A" w:rsidRPr="00D33CC1" w:rsidSect="00FE23B1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EAFCB9" w14:textId="77777777" w:rsidR="009272EB" w:rsidRDefault="009272EB" w:rsidP="009B3CBD">
      <w:r>
        <w:separator/>
      </w:r>
    </w:p>
  </w:endnote>
  <w:endnote w:type="continuationSeparator" w:id="0">
    <w:p w14:paraId="2FB816C7" w14:textId="77777777" w:rsidR="009272EB" w:rsidRDefault="009272EB" w:rsidP="009B3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0403598"/>
      <w:docPartObj>
        <w:docPartGallery w:val="Page Numbers (Bottom of Page)"/>
        <w:docPartUnique/>
      </w:docPartObj>
    </w:sdtPr>
    <w:sdtEndPr/>
    <w:sdtContent>
      <w:p w14:paraId="2DA3A86A" w14:textId="25E2EA53" w:rsidR="00882DC7" w:rsidRDefault="00882D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5F40">
          <w:rPr>
            <w:noProof/>
          </w:rPr>
          <w:t>1</w:t>
        </w:r>
        <w:r>
          <w:fldChar w:fldCharType="end"/>
        </w:r>
      </w:p>
    </w:sdtContent>
  </w:sdt>
  <w:p w14:paraId="7A80A83F" w14:textId="77777777" w:rsidR="00882DC7" w:rsidRDefault="00882D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6434028"/>
      <w:docPartObj>
        <w:docPartGallery w:val="Page Numbers (Bottom of Page)"/>
        <w:docPartUnique/>
      </w:docPartObj>
    </w:sdtPr>
    <w:sdtEndPr/>
    <w:sdtContent>
      <w:p w14:paraId="04904367" w14:textId="35788040" w:rsidR="009B3CBD" w:rsidRDefault="009B3CB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5F40">
          <w:rPr>
            <w:noProof/>
          </w:rPr>
          <w:t>5</w:t>
        </w:r>
        <w:r>
          <w:fldChar w:fldCharType="end"/>
        </w:r>
      </w:p>
    </w:sdtContent>
  </w:sdt>
  <w:p w14:paraId="69F66BFB" w14:textId="77777777" w:rsidR="009B3CBD" w:rsidRDefault="009B3C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DD2B69" w14:textId="77777777" w:rsidR="009272EB" w:rsidRDefault="009272EB" w:rsidP="009B3CBD">
      <w:r>
        <w:separator/>
      </w:r>
    </w:p>
  </w:footnote>
  <w:footnote w:type="continuationSeparator" w:id="0">
    <w:p w14:paraId="323432F1" w14:textId="77777777" w:rsidR="009272EB" w:rsidRDefault="009272EB" w:rsidP="009B3C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658A3"/>
    <w:multiLevelType w:val="hybridMultilevel"/>
    <w:tmpl w:val="58E022D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AF1444"/>
    <w:multiLevelType w:val="hybridMultilevel"/>
    <w:tmpl w:val="616CF1BE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03C28"/>
    <w:multiLevelType w:val="hybridMultilevel"/>
    <w:tmpl w:val="1A0EF6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B16328"/>
    <w:multiLevelType w:val="hybridMultilevel"/>
    <w:tmpl w:val="A3CAED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B63365"/>
    <w:multiLevelType w:val="hybridMultilevel"/>
    <w:tmpl w:val="51F0CB2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6A54F7"/>
    <w:multiLevelType w:val="hybridMultilevel"/>
    <w:tmpl w:val="7C1E2FC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021949"/>
    <w:multiLevelType w:val="hybridMultilevel"/>
    <w:tmpl w:val="748EE0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2A906D6"/>
    <w:multiLevelType w:val="hybridMultilevel"/>
    <w:tmpl w:val="03203F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D6644C"/>
    <w:multiLevelType w:val="hybridMultilevel"/>
    <w:tmpl w:val="EAA2FE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5C124A"/>
    <w:multiLevelType w:val="hybridMultilevel"/>
    <w:tmpl w:val="B8865A7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1B7D86"/>
    <w:multiLevelType w:val="hybridMultilevel"/>
    <w:tmpl w:val="AAC2733C"/>
    <w:lvl w:ilvl="0" w:tplc="0407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11" w15:restartNumberingAfterBreak="0">
    <w:nsid w:val="6B8B108F"/>
    <w:multiLevelType w:val="hybridMultilevel"/>
    <w:tmpl w:val="022459B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96060F"/>
    <w:multiLevelType w:val="hybridMultilevel"/>
    <w:tmpl w:val="4344EAF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2"/>
  </w:num>
  <w:num w:numId="5">
    <w:abstractNumId w:val="6"/>
  </w:num>
  <w:num w:numId="6">
    <w:abstractNumId w:val="10"/>
  </w:num>
  <w:num w:numId="7">
    <w:abstractNumId w:val="12"/>
  </w:num>
  <w:num w:numId="8">
    <w:abstractNumId w:val="4"/>
  </w:num>
  <w:num w:numId="9">
    <w:abstractNumId w:val="11"/>
  </w:num>
  <w:num w:numId="10">
    <w:abstractNumId w:val="0"/>
  </w:num>
  <w:num w:numId="11">
    <w:abstractNumId w:val="1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596"/>
    <w:rsid w:val="000170EB"/>
    <w:rsid w:val="00025E3F"/>
    <w:rsid w:val="000268F7"/>
    <w:rsid w:val="000438B0"/>
    <w:rsid w:val="00044F1F"/>
    <w:rsid w:val="00047132"/>
    <w:rsid w:val="0006431D"/>
    <w:rsid w:val="0006602F"/>
    <w:rsid w:val="00070618"/>
    <w:rsid w:val="00077E52"/>
    <w:rsid w:val="000918E1"/>
    <w:rsid w:val="000D0985"/>
    <w:rsid w:val="000E6B58"/>
    <w:rsid w:val="000F1EC8"/>
    <w:rsid w:val="001112DD"/>
    <w:rsid w:val="00144C97"/>
    <w:rsid w:val="0016022F"/>
    <w:rsid w:val="00167113"/>
    <w:rsid w:val="00170238"/>
    <w:rsid w:val="0018356A"/>
    <w:rsid w:val="001A0C3A"/>
    <w:rsid w:val="001B7E33"/>
    <w:rsid w:val="001D651A"/>
    <w:rsid w:val="00207D76"/>
    <w:rsid w:val="00212725"/>
    <w:rsid w:val="00224A42"/>
    <w:rsid w:val="00241EB2"/>
    <w:rsid w:val="00275D7D"/>
    <w:rsid w:val="00296B85"/>
    <w:rsid w:val="002C2AA4"/>
    <w:rsid w:val="002D7210"/>
    <w:rsid w:val="002D7922"/>
    <w:rsid w:val="002E644A"/>
    <w:rsid w:val="002F13C7"/>
    <w:rsid w:val="003008E5"/>
    <w:rsid w:val="00301EEA"/>
    <w:rsid w:val="00304C68"/>
    <w:rsid w:val="00334B45"/>
    <w:rsid w:val="00340D49"/>
    <w:rsid w:val="00355813"/>
    <w:rsid w:val="003752E8"/>
    <w:rsid w:val="00383E18"/>
    <w:rsid w:val="003927D8"/>
    <w:rsid w:val="003C347C"/>
    <w:rsid w:val="003F3723"/>
    <w:rsid w:val="004032F1"/>
    <w:rsid w:val="004040A4"/>
    <w:rsid w:val="00406E4B"/>
    <w:rsid w:val="00434980"/>
    <w:rsid w:val="0043566B"/>
    <w:rsid w:val="00451793"/>
    <w:rsid w:val="0045377A"/>
    <w:rsid w:val="00455E01"/>
    <w:rsid w:val="00464F6F"/>
    <w:rsid w:val="004755D7"/>
    <w:rsid w:val="00495AB1"/>
    <w:rsid w:val="004A406B"/>
    <w:rsid w:val="004B119D"/>
    <w:rsid w:val="004C642E"/>
    <w:rsid w:val="005043D1"/>
    <w:rsid w:val="00511D8E"/>
    <w:rsid w:val="00516B53"/>
    <w:rsid w:val="0052043A"/>
    <w:rsid w:val="005364C8"/>
    <w:rsid w:val="00565E5C"/>
    <w:rsid w:val="00580602"/>
    <w:rsid w:val="00585EFF"/>
    <w:rsid w:val="005C5719"/>
    <w:rsid w:val="005E0E92"/>
    <w:rsid w:val="005E2350"/>
    <w:rsid w:val="0060537B"/>
    <w:rsid w:val="006056B8"/>
    <w:rsid w:val="00634FD1"/>
    <w:rsid w:val="00642F46"/>
    <w:rsid w:val="00646052"/>
    <w:rsid w:val="00655FF5"/>
    <w:rsid w:val="006656ED"/>
    <w:rsid w:val="00667116"/>
    <w:rsid w:val="00673AE0"/>
    <w:rsid w:val="006A1105"/>
    <w:rsid w:val="006E2DA1"/>
    <w:rsid w:val="006E4765"/>
    <w:rsid w:val="00741920"/>
    <w:rsid w:val="00741B6A"/>
    <w:rsid w:val="00746E41"/>
    <w:rsid w:val="007510E2"/>
    <w:rsid w:val="0075179C"/>
    <w:rsid w:val="0076302B"/>
    <w:rsid w:val="00765F40"/>
    <w:rsid w:val="007741E6"/>
    <w:rsid w:val="007B5B3B"/>
    <w:rsid w:val="007C4B88"/>
    <w:rsid w:val="007C78E9"/>
    <w:rsid w:val="007D76EF"/>
    <w:rsid w:val="007E2AEB"/>
    <w:rsid w:val="007E5AB2"/>
    <w:rsid w:val="007F0BC0"/>
    <w:rsid w:val="00810C13"/>
    <w:rsid w:val="00826516"/>
    <w:rsid w:val="00834011"/>
    <w:rsid w:val="008434E1"/>
    <w:rsid w:val="00851AA1"/>
    <w:rsid w:val="00854255"/>
    <w:rsid w:val="0086383D"/>
    <w:rsid w:val="00874C29"/>
    <w:rsid w:val="00882DC7"/>
    <w:rsid w:val="0088719D"/>
    <w:rsid w:val="00891734"/>
    <w:rsid w:val="00892E54"/>
    <w:rsid w:val="00896CFB"/>
    <w:rsid w:val="008A001C"/>
    <w:rsid w:val="008B29B6"/>
    <w:rsid w:val="008D0C39"/>
    <w:rsid w:val="008D11C0"/>
    <w:rsid w:val="008D523C"/>
    <w:rsid w:val="008E0901"/>
    <w:rsid w:val="008E5CAF"/>
    <w:rsid w:val="008F6091"/>
    <w:rsid w:val="009062D7"/>
    <w:rsid w:val="00912CE0"/>
    <w:rsid w:val="0092333C"/>
    <w:rsid w:val="00926AA0"/>
    <w:rsid w:val="009272EB"/>
    <w:rsid w:val="0093252D"/>
    <w:rsid w:val="009379CB"/>
    <w:rsid w:val="00945372"/>
    <w:rsid w:val="00954B7C"/>
    <w:rsid w:val="00955238"/>
    <w:rsid w:val="009577B9"/>
    <w:rsid w:val="00960826"/>
    <w:rsid w:val="00987CD8"/>
    <w:rsid w:val="009B3CBD"/>
    <w:rsid w:val="009B7309"/>
    <w:rsid w:val="009D35C3"/>
    <w:rsid w:val="009F7B35"/>
    <w:rsid w:val="00A05C75"/>
    <w:rsid w:val="00A06C55"/>
    <w:rsid w:val="00A24FB1"/>
    <w:rsid w:val="00A25070"/>
    <w:rsid w:val="00A25E21"/>
    <w:rsid w:val="00A30DF8"/>
    <w:rsid w:val="00A356AB"/>
    <w:rsid w:val="00A41966"/>
    <w:rsid w:val="00A46674"/>
    <w:rsid w:val="00A81AB9"/>
    <w:rsid w:val="00AA1767"/>
    <w:rsid w:val="00AB1DCF"/>
    <w:rsid w:val="00AB446B"/>
    <w:rsid w:val="00AD33AC"/>
    <w:rsid w:val="00AF46B7"/>
    <w:rsid w:val="00B00CB8"/>
    <w:rsid w:val="00B02713"/>
    <w:rsid w:val="00B107DF"/>
    <w:rsid w:val="00B115EC"/>
    <w:rsid w:val="00B1507A"/>
    <w:rsid w:val="00B35E6D"/>
    <w:rsid w:val="00B533C7"/>
    <w:rsid w:val="00B628E7"/>
    <w:rsid w:val="00B64120"/>
    <w:rsid w:val="00BA7564"/>
    <w:rsid w:val="00BD5AE9"/>
    <w:rsid w:val="00BD76EC"/>
    <w:rsid w:val="00BE6FE8"/>
    <w:rsid w:val="00BE7EBA"/>
    <w:rsid w:val="00BF2C3F"/>
    <w:rsid w:val="00BF554C"/>
    <w:rsid w:val="00BF6DFB"/>
    <w:rsid w:val="00C02B68"/>
    <w:rsid w:val="00C05739"/>
    <w:rsid w:val="00C10FD0"/>
    <w:rsid w:val="00C1208B"/>
    <w:rsid w:val="00C22D06"/>
    <w:rsid w:val="00C234EE"/>
    <w:rsid w:val="00C43596"/>
    <w:rsid w:val="00C73D78"/>
    <w:rsid w:val="00CB257E"/>
    <w:rsid w:val="00CB6B53"/>
    <w:rsid w:val="00CC337D"/>
    <w:rsid w:val="00CE5A6D"/>
    <w:rsid w:val="00CF1EC9"/>
    <w:rsid w:val="00D12221"/>
    <w:rsid w:val="00D27600"/>
    <w:rsid w:val="00D30551"/>
    <w:rsid w:val="00D33CC1"/>
    <w:rsid w:val="00D42EE9"/>
    <w:rsid w:val="00D5085A"/>
    <w:rsid w:val="00D5791C"/>
    <w:rsid w:val="00D61B6A"/>
    <w:rsid w:val="00D61E87"/>
    <w:rsid w:val="00D9629E"/>
    <w:rsid w:val="00DA5287"/>
    <w:rsid w:val="00DA6CCF"/>
    <w:rsid w:val="00DB2425"/>
    <w:rsid w:val="00DB5B69"/>
    <w:rsid w:val="00DB5E8A"/>
    <w:rsid w:val="00DC75CB"/>
    <w:rsid w:val="00DD7D6B"/>
    <w:rsid w:val="00DE70A4"/>
    <w:rsid w:val="00E01F7B"/>
    <w:rsid w:val="00E03B5B"/>
    <w:rsid w:val="00E05970"/>
    <w:rsid w:val="00E10644"/>
    <w:rsid w:val="00E30375"/>
    <w:rsid w:val="00E3638C"/>
    <w:rsid w:val="00E446D9"/>
    <w:rsid w:val="00E452B8"/>
    <w:rsid w:val="00E5721C"/>
    <w:rsid w:val="00E6101E"/>
    <w:rsid w:val="00E708F8"/>
    <w:rsid w:val="00E93B76"/>
    <w:rsid w:val="00EA3E49"/>
    <w:rsid w:val="00EB6AE2"/>
    <w:rsid w:val="00ED2CED"/>
    <w:rsid w:val="00ED4CEA"/>
    <w:rsid w:val="00EE7395"/>
    <w:rsid w:val="00EF27FC"/>
    <w:rsid w:val="00EF7F46"/>
    <w:rsid w:val="00F0187F"/>
    <w:rsid w:val="00F02C1F"/>
    <w:rsid w:val="00F16C55"/>
    <w:rsid w:val="00F23231"/>
    <w:rsid w:val="00F35343"/>
    <w:rsid w:val="00F82949"/>
    <w:rsid w:val="00FA5712"/>
    <w:rsid w:val="00FB243A"/>
    <w:rsid w:val="00FE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788F0"/>
  <w15:chartTrackingRefBased/>
  <w15:docId w15:val="{2B5EEC10-3C82-42FB-8008-F75E5E66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C43596"/>
    <w:pPr>
      <w:keepNext/>
      <w:tabs>
        <w:tab w:val="left" w:pos="1701"/>
      </w:tabs>
      <w:spacing w:line="320" w:lineRule="exact"/>
      <w:ind w:left="432" w:hanging="432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5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35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43596"/>
    <w:rPr>
      <w:rFonts w:ascii="Arial" w:eastAsia="Times New Roman" w:hAnsi="Arial" w:cs="Times New Roman"/>
      <w:b/>
      <w:lang w:eastAsia="nl-NL"/>
    </w:rPr>
  </w:style>
  <w:style w:type="table" w:customStyle="1" w:styleId="GridTable1Light1">
    <w:name w:val="Grid Table 1 Light1"/>
    <w:basedOn w:val="TableNormal"/>
    <w:uiPriority w:val="46"/>
    <w:rsid w:val="00C43596"/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lainText">
    <w:name w:val="Plain Text"/>
    <w:basedOn w:val="Normal"/>
    <w:link w:val="PlainTextChar"/>
    <w:uiPriority w:val="99"/>
    <w:unhideWhenUsed/>
    <w:rsid w:val="00C43596"/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43596"/>
    <w:rPr>
      <w:rFonts w:ascii="Calibri" w:hAnsi="Calibri"/>
      <w:szCs w:val="2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435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C43596"/>
  </w:style>
  <w:style w:type="character" w:styleId="CommentReference">
    <w:name w:val="annotation reference"/>
    <w:basedOn w:val="DefaultParagraphFont"/>
    <w:uiPriority w:val="99"/>
    <w:semiHidden/>
    <w:unhideWhenUsed/>
    <w:rsid w:val="00C43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5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5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5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5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596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43596"/>
    <w:pPr>
      <w:keepLines/>
      <w:tabs>
        <w:tab w:val="clear" w:pos="1701"/>
      </w:tabs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43596"/>
    <w:pPr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43596"/>
    <w:pPr>
      <w:spacing w:after="100" w:line="259" w:lineRule="auto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43596"/>
    <w:pPr>
      <w:spacing w:after="100" w:line="259" w:lineRule="auto"/>
      <w:ind w:left="440"/>
    </w:pPr>
    <w:rPr>
      <w:rFonts w:eastAsiaTheme="minorEastAsia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435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7D76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B35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B3C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CBD"/>
  </w:style>
  <w:style w:type="paragraph" w:styleId="Footer">
    <w:name w:val="footer"/>
    <w:basedOn w:val="Normal"/>
    <w:link w:val="FooterChar"/>
    <w:uiPriority w:val="99"/>
    <w:unhideWhenUsed/>
    <w:rsid w:val="009B3C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CBD"/>
  </w:style>
  <w:style w:type="table" w:styleId="TableGrid">
    <w:name w:val="Table Grid"/>
    <w:basedOn w:val="TableNormal"/>
    <w:uiPriority w:val="39"/>
    <w:rsid w:val="00882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32F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6602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7F8D8-AEEF-40C7-BB6A-5172A89A2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4</Words>
  <Characters>5193</Characters>
  <Application>Microsoft Office Word</Application>
  <DocSecurity>4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Riese</dc:creator>
  <cp:keywords/>
  <dc:description/>
  <cp:lastModifiedBy>H. Riese</cp:lastModifiedBy>
  <cp:revision>2</cp:revision>
  <dcterms:created xsi:type="dcterms:W3CDTF">2021-02-22T12:49:00Z</dcterms:created>
  <dcterms:modified xsi:type="dcterms:W3CDTF">2021-02-22T12:49:00Z</dcterms:modified>
</cp:coreProperties>
</file>